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6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1"/>
        <w:gridCol w:w="989"/>
        <w:gridCol w:w="923"/>
        <w:gridCol w:w="923"/>
        <w:gridCol w:w="903"/>
        <w:gridCol w:w="2060"/>
        <w:gridCol w:w="2098"/>
      </w:tblGrid>
      <w:tr w:rsidR="003F1997" w:rsidRPr="00F11207" w:rsidTr="00E75FF5">
        <w:trPr>
          <w:cantSplit/>
          <w:tblHeader/>
          <w:jc w:val="center"/>
        </w:trPr>
        <w:tc>
          <w:tcPr>
            <w:tcW w:w="5000" w:type="pct"/>
            <w:gridSpan w:val="7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083B74" w:rsidRDefault="00880E51" w:rsidP="002D4D13">
            <w:pPr>
              <w:adjustRightInd w:val="0"/>
              <w:spacing w:after="60"/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S3</w:t>
            </w:r>
            <w:r w:rsidR="00E11FCD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="003F1997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Table</w:t>
            </w:r>
            <w:r w:rsidR="00AE6C5E" w:rsidRPr="00083B74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.</w:t>
            </w:r>
            <w:r w:rsidR="003F1997" w:rsidRPr="00083B7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Estimated lung cancer risks (OR) with 95% confidence intervals (CI) for </w:t>
            </w:r>
            <w:r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categories of sum</w:t>
            </w:r>
            <w:r w:rsidR="00A36931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of unemployed years</w:t>
            </w:r>
            <w:r w:rsidR="00A540F9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</w:tr>
      <w:tr w:rsidR="003F1997" w:rsidRPr="00E876D5" w:rsidTr="00515786">
        <w:trPr>
          <w:cantSplit/>
          <w:tblHeader/>
          <w:jc w:val="center"/>
        </w:trPr>
        <w:tc>
          <w:tcPr>
            <w:tcW w:w="132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F11207" w:rsidRDefault="00880E51" w:rsidP="00880E51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Years</w:t>
            </w:r>
            <w:r w:rsidR="003F1997"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of unemployment</w:t>
            </w:r>
          </w:p>
        </w:tc>
        <w:tc>
          <w:tcPr>
            <w:tcW w:w="89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F11207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Cases</w:t>
            </w:r>
          </w:p>
        </w:tc>
        <w:tc>
          <w:tcPr>
            <w:tcW w:w="851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F11207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96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F11207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Model 1</w:t>
            </w:r>
            <w:r w:rsidR="00E876D5" w:rsidRPr="00F11207"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br/>
              <w:t>OR (95%-CI)</w:t>
            </w:r>
          </w:p>
        </w:tc>
        <w:tc>
          <w:tcPr>
            <w:tcW w:w="978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F11207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Model 2</w:t>
            </w:r>
            <w:r w:rsidR="00E876D5" w:rsidRPr="00F11207"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br/>
              <w:t>OR (95%-CI)</w:t>
            </w:r>
          </w:p>
        </w:tc>
      </w:tr>
      <w:tr w:rsidR="003F1997" w:rsidRPr="00E876D5" w:rsidTr="00515786">
        <w:trPr>
          <w:cantSplit/>
          <w:tblHeader/>
          <w:jc w:val="center"/>
        </w:trPr>
        <w:tc>
          <w:tcPr>
            <w:tcW w:w="132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F11207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F11207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F1997" w:rsidRPr="00F11207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F11207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3F1997" w:rsidRPr="00F11207" w:rsidRDefault="003F1997" w:rsidP="00EC3ABF">
            <w:pPr>
              <w:adjustRightInd w:val="0"/>
              <w:spacing w:before="10" w:after="10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F11207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96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F11207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F1997" w:rsidRPr="00F11207" w:rsidRDefault="003F1997" w:rsidP="00EC3ABF">
            <w:pPr>
              <w:adjustRightInd w:val="0"/>
              <w:spacing w:before="10" w:after="1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A540F9" w:rsidRPr="00E876D5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880E51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1207">
              <w:rPr>
                <w:rFonts w:ascii="Arial" w:hAnsi="Arial" w:cs="Arial"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E51" w:rsidRPr="00E876D5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 xml:space="preserve">Never </w:t>
            </w:r>
            <w:proofErr w:type="spellStart"/>
            <w:r w:rsidRPr="00F11207">
              <w:rPr>
                <w:rFonts w:ascii="Arial" w:hAnsi="Arial" w:cs="Arial"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21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88.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488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90.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880E51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 xml:space="preserve">&lt;= 1 </w:t>
            </w:r>
            <w:proofErr w:type="spellStart"/>
            <w:r w:rsidRPr="00F11207">
              <w:rPr>
                <w:rFonts w:ascii="Arial" w:hAnsi="Arial" w:cs="Arial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5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57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06 (0.93-1.20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00 (0.87-1.15)</w:t>
            </w:r>
          </w:p>
        </w:tc>
      </w:tr>
      <w:tr w:rsidR="00880E51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 xml:space="preserve">&gt; 1 - 5 </w:t>
            </w:r>
            <w:proofErr w:type="spellStart"/>
            <w:r w:rsidRPr="00F11207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6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6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19 (1.06-1.33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02 (0.90-1.15)</w:t>
            </w:r>
          </w:p>
        </w:tc>
      </w:tr>
      <w:tr w:rsidR="00880E51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 xml:space="preserve">&gt; 5 - 10 </w:t>
            </w:r>
            <w:proofErr w:type="spellStart"/>
            <w:r w:rsidRPr="00F11207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78 (1.46-2.16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43 (1.15-1.79)</w:t>
            </w:r>
          </w:p>
        </w:tc>
      </w:tr>
      <w:tr w:rsidR="00880E51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 xml:space="preserve">&gt; 10 </w:t>
            </w:r>
            <w:proofErr w:type="spellStart"/>
            <w:r w:rsidRPr="00F11207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55 (1.24-1.94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15 (0.89-1.48)</w:t>
            </w:r>
          </w:p>
        </w:tc>
      </w:tr>
      <w:tr w:rsidR="00A540F9" w:rsidRPr="00515786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880E51" w:rsidP="00A540F9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Wome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A540F9" w:rsidP="00A540F9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A540F9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540F9" w:rsidRPr="00F11207" w:rsidRDefault="00A540F9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0E51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 xml:space="preserve">Never </w:t>
            </w:r>
            <w:proofErr w:type="spellStart"/>
            <w:r w:rsidRPr="00F11207">
              <w:rPr>
                <w:rFonts w:ascii="Arial" w:hAnsi="Arial" w:cs="Arial"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2879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88.6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3955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89.8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880E51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 xml:space="preserve">&lt;= 1 </w:t>
            </w:r>
            <w:proofErr w:type="spellStart"/>
            <w:r w:rsidRPr="00F11207">
              <w:rPr>
                <w:rFonts w:ascii="Arial" w:hAnsi="Arial" w:cs="Arial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04 (0.80-1.36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0.85 (0.62-1.15)</w:t>
            </w:r>
          </w:p>
        </w:tc>
      </w:tr>
      <w:tr w:rsidR="00880E51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 xml:space="preserve">&gt; 1 - 5 </w:t>
            </w:r>
            <w:proofErr w:type="spellStart"/>
            <w:r w:rsidRPr="00F11207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08 (0.87-1.36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0.98 (0.76-1.26)</w:t>
            </w:r>
          </w:p>
        </w:tc>
      </w:tr>
      <w:tr w:rsidR="00880E51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 xml:space="preserve">&gt; 5 - 10 </w:t>
            </w:r>
            <w:proofErr w:type="spellStart"/>
            <w:r w:rsidRPr="00F11207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0.87 (0.59-1.26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0.83 (0.54-1.27)</w:t>
            </w:r>
          </w:p>
        </w:tc>
      </w:tr>
      <w:tr w:rsidR="00880E51" w:rsidRPr="004F6EAD" w:rsidTr="00A540F9">
        <w:trPr>
          <w:cantSplit/>
          <w:jc w:val="center"/>
        </w:trPr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ind w:left="206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 xml:space="preserve">&gt; 10 </w:t>
            </w:r>
            <w:proofErr w:type="spellStart"/>
            <w:r w:rsidRPr="00F11207">
              <w:rPr>
                <w:rFonts w:ascii="Arial" w:hAnsi="Arial" w:cs="Arial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1.25 (0.88-1.78)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880E51" w:rsidRPr="00F11207" w:rsidRDefault="00880E51" w:rsidP="00880E51">
            <w:pPr>
              <w:spacing w:before="10" w:after="10"/>
              <w:rPr>
                <w:rFonts w:ascii="Arial" w:hAnsi="Arial" w:cs="Arial"/>
                <w:sz w:val="18"/>
                <w:szCs w:val="18"/>
              </w:rPr>
            </w:pPr>
            <w:r w:rsidRPr="00F11207">
              <w:rPr>
                <w:rFonts w:ascii="Arial" w:hAnsi="Arial" w:cs="Arial"/>
                <w:sz w:val="18"/>
                <w:szCs w:val="18"/>
              </w:rPr>
              <w:t>0.92 (0.63-1.36)</w:t>
            </w:r>
          </w:p>
        </w:tc>
      </w:tr>
      <w:tr w:rsidR="003F1997" w:rsidRPr="00F11207" w:rsidTr="002B7DA5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F1997" w:rsidRPr="00F11207" w:rsidRDefault="00E876D5" w:rsidP="00E75FF5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1120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="003F1997" w:rsidRPr="00F112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djusted for log(age) and study cente</w:t>
            </w:r>
            <w:r w:rsidR="00A210D1" w:rsidRPr="00F112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</w:p>
          <w:p w:rsidR="003F1997" w:rsidRPr="00F11207" w:rsidRDefault="00E876D5" w:rsidP="00A210D1">
            <w:pPr>
              <w:adjustRightInd w:val="0"/>
              <w:spacing w:before="10" w:after="1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11207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="003F1997" w:rsidRPr="00F112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djusted for log(age), study cente</w:t>
            </w:r>
            <w:r w:rsidR="00A210D1" w:rsidRPr="00F112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  <w:r w:rsidR="003F1997" w:rsidRPr="00F1120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smoking status incl. time since quitting (current smoker, quitted 2-5, 6-10, 11-15, 16-25, 26-35 or &gt;35 years before interview/diagnosis, only other types of tobacco, non-smoker) and cigarette pack-years (log(py+1))</w:t>
            </w:r>
          </w:p>
        </w:tc>
      </w:tr>
    </w:tbl>
    <w:p w:rsidR="00DF47E9" w:rsidRDefault="00DF47E9" w:rsidP="002B7DA5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sectPr w:rsidR="00DF47E9" w:rsidSect="004F6E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1BE"/>
    <w:rsid w:val="000028DF"/>
    <w:rsid w:val="00083B74"/>
    <w:rsid w:val="00201E55"/>
    <w:rsid w:val="002B7DA5"/>
    <w:rsid w:val="002D4D13"/>
    <w:rsid w:val="003C51BE"/>
    <w:rsid w:val="003F1997"/>
    <w:rsid w:val="004F6EAD"/>
    <w:rsid w:val="00515786"/>
    <w:rsid w:val="005A145D"/>
    <w:rsid w:val="006932BB"/>
    <w:rsid w:val="0075762B"/>
    <w:rsid w:val="007E2610"/>
    <w:rsid w:val="008078DB"/>
    <w:rsid w:val="00880E51"/>
    <w:rsid w:val="008F0F12"/>
    <w:rsid w:val="008F7C33"/>
    <w:rsid w:val="0096619D"/>
    <w:rsid w:val="00990182"/>
    <w:rsid w:val="009E56AB"/>
    <w:rsid w:val="00A210D1"/>
    <w:rsid w:val="00A36931"/>
    <w:rsid w:val="00A540F9"/>
    <w:rsid w:val="00AE6C5E"/>
    <w:rsid w:val="00B8091E"/>
    <w:rsid w:val="00C84AE3"/>
    <w:rsid w:val="00CB72AC"/>
    <w:rsid w:val="00CE6B81"/>
    <w:rsid w:val="00D76AB6"/>
    <w:rsid w:val="00DC371A"/>
    <w:rsid w:val="00DF47E9"/>
    <w:rsid w:val="00E11FCD"/>
    <w:rsid w:val="00E876D5"/>
    <w:rsid w:val="00EC3ABF"/>
    <w:rsid w:val="00F11207"/>
    <w:rsid w:val="00F3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47E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47E9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47E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47E9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anec</dc:creator>
  <cp:lastModifiedBy>Hovanec</cp:lastModifiedBy>
  <cp:revision>8</cp:revision>
  <dcterms:created xsi:type="dcterms:W3CDTF">2018-01-10T21:00:00Z</dcterms:created>
  <dcterms:modified xsi:type="dcterms:W3CDTF">2018-01-17T07:42:00Z</dcterms:modified>
</cp:coreProperties>
</file>